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65CD1" w14:textId="4679463C" w:rsidR="00AD7C52" w:rsidRDefault="00B32BE6" w:rsidP="00B32BE6">
      <w:pPr>
        <w:keepNext/>
        <w:keepLines/>
        <w:contextualSpacing/>
        <w:outlineLvl w:val="0"/>
        <w:rPr>
          <w:rFonts w:eastAsiaTheme="majorEastAsia"/>
          <w:b/>
          <w:bCs/>
          <w:szCs w:val="28"/>
        </w:rPr>
      </w:pPr>
      <w:r w:rsidRPr="00607BF9">
        <w:rPr>
          <w:rFonts w:eastAsiaTheme="majorEastAsia"/>
          <w:b/>
          <w:bCs/>
          <w:szCs w:val="28"/>
        </w:rPr>
        <w:t xml:space="preserve">Table </w:t>
      </w:r>
      <w:r w:rsidR="00726A3D">
        <w:rPr>
          <w:rFonts w:eastAsiaTheme="majorEastAsia"/>
          <w:b/>
          <w:bCs/>
          <w:szCs w:val="28"/>
        </w:rPr>
        <w:t>S</w:t>
      </w:r>
      <w:r w:rsidR="00AD7C52">
        <w:rPr>
          <w:rFonts w:eastAsiaTheme="majorEastAsia"/>
          <w:b/>
          <w:bCs/>
          <w:szCs w:val="28"/>
        </w:rPr>
        <w:t>2</w:t>
      </w:r>
      <w:r w:rsidR="00726A3D">
        <w:rPr>
          <w:rFonts w:eastAsiaTheme="majorEastAsia"/>
          <w:b/>
          <w:bCs/>
          <w:szCs w:val="28"/>
        </w:rPr>
        <w:t>.</w:t>
      </w:r>
      <w:r w:rsidRPr="00607BF9">
        <w:rPr>
          <w:rFonts w:eastAsiaTheme="majorEastAsia"/>
          <w:b/>
          <w:bCs/>
          <w:szCs w:val="28"/>
        </w:rPr>
        <w:t xml:space="preserve"> </w:t>
      </w:r>
      <w:bookmarkStart w:id="0" w:name="_GoBack"/>
      <w:r w:rsidRPr="00607BF9">
        <w:rPr>
          <w:rFonts w:eastAsiaTheme="majorEastAsia"/>
          <w:b/>
          <w:bCs/>
          <w:szCs w:val="28"/>
        </w:rPr>
        <w:t xml:space="preserve">Number of </w:t>
      </w:r>
      <w:r w:rsidRPr="00607BF9">
        <w:rPr>
          <w:rFonts w:eastAsiaTheme="majorEastAsia"/>
          <w:b/>
          <w:bCs/>
          <w:i/>
          <w:szCs w:val="28"/>
        </w:rPr>
        <w:t>Culicoides</w:t>
      </w:r>
      <w:r w:rsidRPr="00607BF9">
        <w:rPr>
          <w:rFonts w:eastAsiaTheme="majorEastAsia"/>
          <w:b/>
          <w:bCs/>
          <w:szCs w:val="28"/>
        </w:rPr>
        <w:t xml:space="preserve"> collected positive for ovalbumin during immune-marking studies (number of females and males respectively shown in parenthesis) split trap location and </w:t>
      </w:r>
      <w:r w:rsidRPr="00607BF9">
        <w:rPr>
          <w:rFonts w:eastAsiaTheme="majorEastAsia"/>
          <w:b/>
          <w:bCs/>
          <w:i/>
          <w:szCs w:val="28"/>
        </w:rPr>
        <w:t>Culicoides</w:t>
      </w:r>
      <w:r w:rsidRPr="00607BF9">
        <w:rPr>
          <w:rFonts w:eastAsiaTheme="majorEastAsia"/>
          <w:b/>
          <w:bCs/>
          <w:szCs w:val="28"/>
        </w:rPr>
        <w:t xml:space="preserve"> species/species group.</w:t>
      </w:r>
    </w:p>
    <w:p w14:paraId="648371C6" w14:textId="77777777" w:rsidR="00AD7C52" w:rsidRDefault="00AD7C52" w:rsidP="00FF6864">
      <w:pPr>
        <w:pStyle w:val="Caption"/>
      </w:pPr>
    </w:p>
    <w:tbl>
      <w:tblPr>
        <w:tblW w:w="15890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1"/>
        <w:gridCol w:w="868"/>
        <w:gridCol w:w="692"/>
        <w:gridCol w:w="70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11"/>
      </w:tblGrid>
      <w:tr w:rsidR="00AD7C52" w:rsidRPr="008C2584" w14:paraId="67E1E168" w14:textId="77777777" w:rsidTr="00326CA1">
        <w:trPr>
          <w:gridAfter w:val="1"/>
          <w:wAfter w:w="11" w:type="dxa"/>
          <w:cantSplit/>
          <w:trHeight w:val="2720"/>
        </w:trPr>
        <w:tc>
          <w:tcPr>
            <w:tcW w:w="87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bookmarkEnd w:id="0"/>
          <w:p w14:paraId="21B0AD72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szCs w:val="24"/>
              </w:rPr>
              <w:t>Trap Locatio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1FAB334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szCs w:val="24"/>
              </w:rPr>
              <w:t>Distance from Egg Marked Area (m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9B97BA0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szCs w:val="24"/>
              </w:rPr>
              <w:t>Bearing from Egg Marked Area (°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BC889A2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szCs w:val="24"/>
              </w:rPr>
              <w:t xml:space="preserve">Total </w:t>
            </w:r>
            <w:r w:rsidRPr="008C2584">
              <w:rPr>
                <w:i/>
                <w:szCs w:val="24"/>
              </w:rPr>
              <w:t>Culicoid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754E3E5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szCs w:val="24"/>
              </w:rPr>
              <w:t xml:space="preserve">Subgenus </w:t>
            </w:r>
            <w:proofErr w:type="spellStart"/>
            <w:r w:rsidRPr="008C2584">
              <w:rPr>
                <w:i/>
                <w:szCs w:val="24"/>
              </w:rPr>
              <w:t>Avaritia</w:t>
            </w:r>
            <w:proofErr w:type="spellEnd"/>
            <w:r w:rsidRPr="008C2584">
              <w:rPr>
                <w:szCs w:val="24"/>
              </w:rPr>
              <w:t xml:space="preserve"> </w:t>
            </w:r>
            <w:r w:rsidRPr="008C2584">
              <w:rPr>
                <w:i/>
                <w:szCs w:val="24"/>
              </w:rPr>
              <w:t>Culicoides</w:t>
            </w:r>
            <w:r w:rsidRPr="008C2584">
              <w:rPr>
                <w:szCs w:val="24"/>
              </w:rPr>
              <w:t xml:space="preserve"> species</w:t>
            </w:r>
            <w:r w:rsidR="00E86B57" w:rsidRPr="008C2584">
              <w:rPr>
                <w:szCs w:val="24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EB78C14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achrayi</w:t>
            </w:r>
            <w:proofErr w:type="spellEnd"/>
            <w:r w:rsidRPr="008C2584">
              <w:rPr>
                <w:szCs w:val="24"/>
              </w:rPr>
              <w:t xml:space="preserve"> Kettle and Lawson, 19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285A478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albicans</w:t>
            </w:r>
            <w:proofErr w:type="spellEnd"/>
            <w:r w:rsidRPr="008C2584">
              <w:rPr>
                <w:i/>
                <w:szCs w:val="24"/>
              </w:rPr>
              <w:t xml:space="preserve"> </w:t>
            </w:r>
            <w:r w:rsidRPr="008C2584">
              <w:rPr>
                <w:szCs w:val="24"/>
              </w:rPr>
              <w:t>(</w:t>
            </w:r>
            <w:proofErr w:type="spellStart"/>
            <w:r w:rsidRPr="008C2584">
              <w:rPr>
                <w:szCs w:val="24"/>
              </w:rPr>
              <w:t>Winnertz</w:t>
            </w:r>
            <w:proofErr w:type="spellEnd"/>
            <w:r w:rsidRPr="008C2584">
              <w:rPr>
                <w:szCs w:val="24"/>
              </w:rPr>
              <w:t>), 18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C037B30" w14:textId="77777777" w:rsidR="00AD7C52" w:rsidRPr="008C2584" w:rsidRDefault="00EC6DB0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chiopterus</w:t>
            </w:r>
            <w:proofErr w:type="spellEnd"/>
            <w:r w:rsidRPr="008C2584">
              <w:rPr>
                <w:i/>
                <w:szCs w:val="24"/>
              </w:rPr>
              <w:t xml:space="preserve"> </w:t>
            </w:r>
            <w:r w:rsidRPr="008C2584">
              <w:rPr>
                <w:szCs w:val="24"/>
              </w:rPr>
              <w:t>(</w:t>
            </w:r>
            <w:proofErr w:type="spellStart"/>
            <w:r w:rsidRPr="008C2584">
              <w:rPr>
                <w:szCs w:val="24"/>
              </w:rPr>
              <w:t>Meigen</w:t>
            </w:r>
            <w:proofErr w:type="spellEnd"/>
            <w:r w:rsidRPr="008C2584">
              <w:rPr>
                <w:szCs w:val="24"/>
              </w:rPr>
              <w:t>), 1830</w:t>
            </w:r>
            <w:r w:rsidR="00E86B57" w:rsidRPr="008C2584">
              <w:rPr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C99DA58" w14:textId="77777777" w:rsidR="00AD7C52" w:rsidRPr="008C2584" w:rsidRDefault="00EC6DB0" w:rsidP="00326CA1">
            <w:pPr>
              <w:pStyle w:val="NoSpacing"/>
              <w:ind w:left="113" w:right="113"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circumscriptus</w:t>
            </w:r>
            <w:proofErr w:type="spellEnd"/>
            <w:r w:rsidRPr="008C2584">
              <w:rPr>
                <w:szCs w:val="24"/>
              </w:rPr>
              <w:t xml:space="preserve"> </w:t>
            </w:r>
            <w:proofErr w:type="spellStart"/>
            <w:r w:rsidRPr="008C2584">
              <w:rPr>
                <w:szCs w:val="24"/>
              </w:rPr>
              <w:t>Kieffer</w:t>
            </w:r>
            <w:proofErr w:type="spellEnd"/>
            <w:r w:rsidRPr="008C2584">
              <w:rPr>
                <w:szCs w:val="24"/>
              </w:rPr>
              <w:t>, 19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55A5031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clastrieri</w:t>
            </w:r>
            <w:proofErr w:type="spellEnd"/>
            <w:r w:rsidRPr="008C2584">
              <w:rPr>
                <w:szCs w:val="24"/>
              </w:rPr>
              <w:t xml:space="preserve"> </w:t>
            </w:r>
            <w:proofErr w:type="spellStart"/>
            <w:r w:rsidRPr="008C2584">
              <w:rPr>
                <w:szCs w:val="24"/>
              </w:rPr>
              <w:t>Callot</w:t>
            </w:r>
            <w:proofErr w:type="spellEnd"/>
            <w:r w:rsidRPr="008C2584">
              <w:rPr>
                <w:szCs w:val="24"/>
              </w:rPr>
              <w:t xml:space="preserve">, Kremer and </w:t>
            </w:r>
            <w:proofErr w:type="spellStart"/>
            <w:r w:rsidRPr="008C2584">
              <w:rPr>
                <w:szCs w:val="24"/>
              </w:rPr>
              <w:t>Deduit</w:t>
            </w:r>
            <w:proofErr w:type="spellEnd"/>
            <w:r w:rsidRPr="008C2584">
              <w:rPr>
                <w:szCs w:val="24"/>
              </w:rPr>
              <w:t>, 196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C322B2" w14:textId="77777777" w:rsidR="00AD7C52" w:rsidRPr="008C2584" w:rsidRDefault="00AD7C52" w:rsidP="00326CA1">
            <w:pPr>
              <w:pStyle w:val="NoSpacing"/>
              <w:ind w:left="113" w:right="113"/>
              <w:rPr>
                <w:szCs w:val="24"/>
              </w:rPr>
            </w:pPr>
            <w:r w:rsidRPr="008C2584">
              <w:rPr>
                <w:i/>
                <w:szCs w:val="24"/>
              </w:rPr>
              <w:t>C. </w:t>
            </w:r>
            <w:proofErr w:type="spellStart"/>
            <w:r w:rsidRPr="008C2584">
              <w:rPr>
                <w:i/>
                <w:szCs w:val="24"/>
              </w:rPr>
              <w:t>dewulfi</w:t>
            </w:r>
            <w:proofErr w:type="spellEnd"/>
            <w:r w:rsidRPr="008C2584">
              <w:rPr>
                <w:szCs w:val="24"/>
              </w:rPr>
              <w:t xml:space="preserve"> </w:t>
            </w:r>
            <w:proofErr w:type="spellStart"/>
            <w:r w:rsidRPr="008C2584">
              <w:rPr>
                <w:szCs w:val="24"/>
              </w:rPr>
              <w:t>Goetghebuer</w:t>
            </w:r>
            <w:proofErr w:type="spellEnd"/>
            <w:r w:rsidRPr="008C2584">
              <w:rPr>
                <w:szCs w:val="24"/>
              </w:rPr>
              <w:t>, 1936</w:t>
            </w:r>
            <w:r w:rsidR="00E86B57" w:rsidRPr="008C2584">
              <w:rPr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D16D7AA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festivipennis</w:t>
            </w:r>
            <w:proofErr w:type="spellEnd"/>
            <w:r w:rsidRPr="008C2584">
              <w:rPr>
                <w:szCs w:val="24"/>
              </w:rPr>
              <w:t xml:space="preserve"> </w:t>
            </w:r>
            <w:proofErr w:type="spellStart"/>
            <w:r w:rsidRPr="008C2584">
              <w:rPr>
                <w:szCs w:val="24"/>
              </w:rPr>
              <w:t>Kieffer</w:t>
            </w:r>
            <w:proofErr w:type="spellEnd"/>
            <w:r w:rsidRPr="008C2584">
              <w:rPr>
                <w:szCs w:val="24"/>
              </w:rPr>
              <w:t>, 19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05C55CC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nubeculosus</w:t>
            </w:r>
            <w:proofErr w:type="spellEnd"/>
            <w:r w:rsidRPr="008C2584">
              <w:rPr>
                <w:szCs w:val="24"/>
              </w:rPr>
              <w:t xml:space="preserve"> (</w:t>
            </w:r>
            <w:proofErr w:type="spellStart"/>
            <w:r w:rsidRPr="008C2584">
              <w:rPr>
                <w:szCs w:val="24"/>
              </w:rPr>
              <w:t>Meigen</w:t>
            </w:r>
            <w:proofErr w:type="spellEnd"/>
            <w:r w:rsidRPr="008C2584">
              <w:rPr>
                <w:szCs w:val="24"/>
              </w:rPr>
              <w:t>), 18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1544010" w14:textId="77777777" w:rsidR="00AD7C52" w:rsidRPr="008C2584" w:rsidRDefault="00AD7C52" w:rsidP="00326CA1">
            <w:pPr>
              <w:pStyle w:val="NoSpacing"/>
              <w:ind w:left="113" w:right="113"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obsoletus</w:t>
            </w:r>
            <w:proofErr w:type="spellEnd"/>
            <w:r w:rsidRPr="008C2584">
              <w:rPr>
                <w:i/>
                <w:szCs w:val="24"/>
              </w:rPr>
              <w:t xml:space="preserve"> </w:t>
            </w:r>
            <w:r w:rsidRPr="008C2584">
              <w:rPr>
                <w:szCs w:val="24"/>
              </w:rPr>
              <w:t>(</w:t>
            </w:r>
            <w:proofErr w:type="spellStart"/>
            <w:r w:rsidRPr="008C2584">
              <w:rPr>
                <w:szCs w:val="24"/>
              </w:rPr>
              <w:t>Meigen</w:t>
            </w:r>
            <w:proofErr w:type="spellEnd"/>
            <w:r w:rsidRPr="008C2584">
              <w:rPr>
                <w:szCs w:val="24"/>
              </w:rPr>
              <w:t>), 1918</w:t>
            </w:r>
            <w:r w:rsidR="00E86B57" w:rsidRPr="008C2584">
              <w:rPr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82A6E32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pictipennis</w:t>
            </w:r>
            <w:proofErr w:type="spellEnd"/>
            <w:r w:rsidRPr="008C2584">
              <w:rPr>
                <w:szCs w:val="24"/>
              </w:rPr>
              <w:t xml:space="preserve"> (</w:t>
            </w:r>
            <w:proofErr w:type="spellStart"/>
            <w:r w:rsidRPr="008C2584">
              <w:rPr>
                <w:szCs w:val="24"/>
              </w:rPr>
              <w:t>Staeger</w:t>
            </w:r>
            <w:proofErr w:type="spellEnd"/>
            <w:r w:rsidRPr="008C2584">
              <w:rPr>
                <w:szCs w:val="24"/>
              </w:rPr>
              <w:t>), 18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ED23979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pulicaris</w:t>
            </w:r>
            <w:proofErr w:type="spellEnd"/>
            <w:r w:rsidRPr="008C2584">
              <w:rPr>
                <w:szCs w:val="24"/>
              </w:rPr>
              <w:t xml:space="preserve"> (L.), 17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1F3B178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punctatus</w:t>
            </w:r>
            <w:proofErr w:type="spellEnd"/>
            <w:r w:rsidRPr="008C2584">
              <w:rPr>
                <w:szCs w:val="24"/>
              </w:rPr>
              <w:t xml:space="preserve"> (</w:t>
            </w:r>
            <w:proofErr w:type="spellStart"/>
            <w:r w:rsidRPr="008C2584">
              <w:rPr>
                <w:szCs w:val="24"/>
              </w:rPr>
              <w:t>Meigen</w:t>
            </w:r>
            <w:proofErr w:type="spellEnd"/>
            <w:r w:rsidRPr="008C2584">
              <w:rPr>
                <w:szCs w:val="24"/>
              </w:rPr>
              <w:t>), 18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CEC329E" w14:textId="77777777" w:rsidR="00AD7C52" w:rsidRPr="008C2584" w:rsidRDefault="00AD7C52" w:rsidP="00326CA1">
            <w:pPr>
              <w:pStyle w:val="NoSpacing"/>
              <w:ind w:left="113" w:right="113"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scoticus</w:t>
            </w:r>
            <w:proofErr w:type="spellEnd"/>
            <w:r w:rsidRPr="008C2584">
              <w:rPr>
                <w:szCs w:val="24"/>
              </w:rPr>
              <w:t xml:space="preserve"> </w:t>
            </w:r>
            <w:proofErr w:type="spellStart"/>
            <w:r w:rsidRPr="008C2584">
              <w:rPr>
                <w:szCs w:val="24"/>
              </w:rPr>
              <w:t>Downes</w:t>
            </w:r>
            <w:proofErr w:type="spellEnd"/>
            <w:r w:rsidRPr="008C2584">
              <w:rPr>
                <w:szCs w:val="24"/>
              </w:rPr>
              <w:t xml:space="preserve"> and Kettle, 1952</w:t>
            </w:r>
            <w:r w:rsidR="00E86B57" w:rsidRPr="008C2584">
              <w:rPr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C5EB210" w14:textId="77777777" w:rsidR="00AD7C52" w:rsidRPr="008C2584" w:rsidRDefault="00AD7C52" w:rsidP="00326CA1">
            <w:pPr>
              <w:ind w:left="113" w:right="113"/>
              <w:contextualSpacing/>
              <w:rPr>
                <w:szCs w:val="24"/>
              </w:rPr>
            </w:pP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riethi</w:t>
            </w:r>
            <w:proofErr w:type="spellEnd"/>
            <w:r w:rsidRPr="008C2584">
              <w:rPr>
                <w:szCs w:val="24"/>
              </w:rPr>
              <w:t xml:space="preserve"> </w:t>
            </w:r>
            <w:proofErr w:type="spellStart"/>
            <w:r w:rsidRPr="008C2584">
              <w:rPr>
                <w:szCs w:val="24"/>
              </w:rPr>
              <w:t>Kieffer</w:t>
            </w:r>
            <w:proofErr w:type="spellEnd"/>
            <w:r w:rsidRPr="008C2584">
              <w:rPr>
                <w:szCs w:val="24"/>
              </w:rPr>
              <w:t>, 1914</w:t>
            </w:r>
          </w:p>
        </w:tc>
      </w:tr>
      <w:tr w:rsidR="008C2584" w:rsidRPr="008C2584" w14:paraId="025A83F7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14B90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</w:t>
            </w:r>
          </w:p>
          <w:p w14:paraId="640CCC05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9FBCD8E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61.3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9B673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37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A928E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1</w:t>
            </w:r>
          </w:p>
          <w:p w14:paraId="7392F89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1;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569390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5C67E0D7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82976AB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09BA3A71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4860BCF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423F421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D7B38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610EA12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49129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535BC269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</w:t>
            </w:r>
          </w:p>
          <w:p w14:paraId="023E2AE3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1;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5FFF9CB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81EA47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98FB5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59EE3D3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3AEA13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D6BDD6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E1A70A5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47603FE2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7FA80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065EEA98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5D0A682B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65855DCA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</w:t>
            </w:r>
          </w:p>
          <w:p w14:paraId="486BFE07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FD35BF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406.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03CD1C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4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E0743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1</w:t>
            </w:r>
          </w:p>
          <w:p w14:paraId="23D7B2B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1;2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F08BB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3B2CFF3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848A87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674C1B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83952F0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7A2FB4E0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133AE09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4C724B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6D8B08F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71FA589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1;1)</w:t>
            </w:r>
          </w:p>
        </w:tc>
        <w:tc>
          <w:tcPr>
            <w:tcW w:w="850" w:type="dxa"/>
            <w:noWrap/>
            <w:vAlign w:val="center"/>
          </w:tcPr>
          <w:p w14:paraId="2C26197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CAC888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1FEA51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1115653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5</w:t>
            </w:r>
          </w:p>
          <w:p w14:paraId="4129939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5)</w:t>
            </w:r>
          </w:p>
        </w:tc>
        <w:tc>
          <w:tcPr>
            <w:tcW w:w="850" w:type="dxa"/>
            <w:noWrap/>
            <w:vAlign w:val="center"/>
          </w:tcPr>
          <w:p w14:paraId="7310790C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</w:t>
            </w:r>
          </w:p>
          <w:p w14:paraId="5A00B619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3)</w:t>
            </w:r>
          </w:p>
        </w:tc>
        <w:tc>
          <w:tcPr>
            <w:tcW w:w="850" w:type="dxa"/>
            <w:vAlign w:val="center"/>
          </w:tcPr>
          <w:p w14:paraId="6856B6E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1B44D68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661898CE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734B2E35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3</w:t>
            </w:r>
          </w:p>
          <w:p w14:paraId="2638995F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609D90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697.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89852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4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C66CA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66433F0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D69D48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</w:t>
            </w:r>
          </w:p>
          <w:p w14:paraId="105C988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3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4B54C79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E7AB7F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4EF4D3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B72782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178079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4C932F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5B5A75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4E0A9FC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9E62766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vAlign w:val="center"/>
          </w:tcPr>
          <w:p w14:paraId="3D8261D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DEFB97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0AACD9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39DFF0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F4CD1C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119CE9F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57F55BC6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58AAF804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4</w:t>
            </w:r>
          </w:p>
          <w:p w14:paraId="31F9A1D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C2C6FD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79.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58CAD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97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6AD91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8</w:t>
            </w:r>
          </w:p>
          <w:p w14:paraId="36176DF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2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E3A847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9</w:t>
            </w:r>
          </w:p>
          <w:p w14:paraId="27BB8110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9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5F53116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0CFD7B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0944B6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ED34029" w14:textId="77777777" w:rsid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241D4473" w14:textId="19515630" w:rsidR="00B97B27" w:rsidRPr="008C2584" w:rsidRDefault="00B97B27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</w:t>
            </w:r>
            <w:proofErr w:type="gramStart"/>
            <w:r>
              <w:rPr>
                <w:color w:val="000000"/>
                <w:szCs w:val="24"/>
              </w:rPr>
              <w:t>;0</w:t>
            </w:r>
            <w:proofErr w:type="gramEnd"/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11D7B2B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AEEEBA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AD2ED62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5</w:t>
            </w:r>
          </w:p>
          <w:p w14:paraId="68E9BDA3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5)</w:t>
            </w:r>
          </w:p>
        </w:tc>
        <w:tc>
          <w:tcPr>
            <w:tcW w:w="850" w:type="dxa"/>
            <w:noWrap/>
            <w:vAlign w:val="center"/>
          </w:tcPr>
          <w:p w14:paraId="6A1D0BC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759AAE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5</w:t>
            </w:r>
          </w:p>
          <w:p w14:paraId="45FE696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5)</w:t>
            </w:r>
          </w:p>
        </w:tc>
        <w:tc>
          <w:tcPr>
            <w:tcW w:w="850" w:type="dxa"/>
            <w:noWrap/>
            <w:vAlign w:val="center"/>
          </w:tcPr>
          <w:p w14:paraId="4C1EC6F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3C41287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2407973E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noWrap/>
            <w:vAlign w:val="center"/>
          </w:tcPr>
          <w:p w14:paraId="5241E2F7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1</w:t>
            </w:r>
          </w:p>
          <w:p w14:paraId="44ACF579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1)</w:t>
            </w:r>
          </w:p>
        </w:tc>
        <w:tc>
          <w:tcPr>
            <w:tcW w:w="850" w:type="dxa"/>
            <w:vAlign w:val="center"/>
          </w:tcPr>
          <w:p w14:paraId="3A51F15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4A42391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3923EAED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7ACE9C8F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5</w:t>
            </w:r>
          </w:p>
          <w:p w14:paraId="63590DC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72D153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69.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D56047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44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DB58B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56E62A0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E85E4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2B760963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A52DFE6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0864589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CA7712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EAB8B0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60254E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280F4D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83CE54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3345EC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B242F6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63ACCE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8D4390C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09D6DD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128C4500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2A3FCDB2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vAlign w:val="center"/>
          </w:tcPr>
          <w:p w14:paraId="6CC2DE1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ACEC338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00CEC359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31F846B0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6</w:t>
            </w:r>
          </w:p>
          <w:p w14:paraId="1CBC9772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0AAB2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307.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5506F4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3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F8AE4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7</w:t>
            </w:r>
          </w:p>
          <w:p w14:paraId="5D42F2B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2;2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6672A1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0</w:t>
            </w:r>
          </w:p>
          <w:p w14:paraId="31487902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2;8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4457189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C56608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8C1B31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A00855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107805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7D281F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1D1833A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7</w:t>
            </w:r>
          </w:p>
          <w:p w14:paraId="1DA42A61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7)</w:t>
            </w:r>
          </w:p>
        </w:tc>
        <w:tc>
          <w:tcPr>
            <w:tcW w:w="850" w:type="dxa"/>
            <w:noWrap/>
            <w:vAlign w:val="center"/>
          </w:tcPr>
          <w:p w14:paraId="3DFA8AB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FA7EF7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89A540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397CD9E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01B7FE25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4)</w:t>
            </w:r>
          </w:p>
        </w:tc>
        <w:tc>
          <w:tcPr>
            <w:tcW w:w="850" w:type="dxa"/>
            <w:noWrap/>
            <w:vAlign w:val="center"/>
          </w:tcPr>
          <w:p w14:paraId="0A9D7975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6</w:t>
            </w:r>
          </w:p>
          <w:p w14:paraId="564930D5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6)</w:t>
            </w:r>
          </w:p>
        </w:tc>
        <w:tc>
          <w:tcPr>
            <w:tcW w:w="850" w:type="dxa"/>
            <w:vAlign w:val="center"/>
          </w:tcPr>
          <w:p w14:paraId="50E3361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79F9974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12176B51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728D665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7</w:t>
            </w:r>
          </w:p>
          <w:p w14:paraId="14B5A8DA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1B6F1A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47.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82079B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12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6AAE9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16</w:t>
            </w:r>
          </w:p>
          <w:p w14:paraId="19B9DBD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4;11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326A12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7</w:t>
            </w:r>
          </w:p>
          <w:p w14:paraId="4B1BEE29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2;5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098C6886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6</w:t>
            </w:r>
          </w:p>
          <w:p w14:paraId="6A92970C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6)</w:t>
            </w:r>
          </w:p>
        </w:tc>
        <w:tc>
          <w:tcPr>
            <w:tcW w:w="850" w:type="dxa"/>
            <w:noWrap/>
            <w:vAlign w:val="center"/>
          </w:tcPr>
          <w:p w14:paraId="14B9944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E7B523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C0E1F0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4C97D4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0D8D56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980AA5D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48147D9D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4)</w:t>
            </w:r>
          </w:p>
        </w:tc>
        <w:tc>
          <w:tcPr>
            <w:tcW w:w="850" w:type="dxa"/>
            <w:noWrap/>
            <w:vAlign w:val="center"/>
          </w:tcPr>
          <w:p w14:paraId="5523C2F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7FBF3F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7CA5FC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9CA5A53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0</w:t>
            </w:r>
          </w:p>
          <w:p w14:paraId="52F7D8A0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1;39)</w:t>
            </w:r>
          </w:p>
        </w:tc>
        <w:tc>
          <w:tcPr>
            <w:tcW w:w="850" w:type="dxa"/>
            <w:noWrap/>
            <w:vAlign w:val="center"/>
          </w:tcPr>
          <w:p w14:paraId="093E4DFE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9</w:t>
            </w:r>
          </w:p>
          <w:p w14:paraId="3642B0E9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49)</w:t>
            </w:r>
          </w:p>
        </w:tc>
        <w:tc>
          <w:tcPr>
            <w:tcW w:w="850" w:type="dxa"/>
            <w:vAlign w:val="center"/>
          </w:tcPr>
          <w:p w14:paraId="3789B7D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95F24E6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638E2B48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277CBB2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8</w:t>
            </w:r>
          </w:p>
          <w:p w14:paraId="7724678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A4DE97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46.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FC2F62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48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B284F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6</w:t>
            </w:r>
          </w:p>
          <w:p w14:paraId="05A4B53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3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C856D2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</w:t>
            </w:r>
          </w:p>
          <w:p w14:paraId="12B78258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3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25102B7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85FF7E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4B62EF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C3374B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D1288C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B15CF0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EB4E54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noWrap/>
            <w:vAlign w:val="center"/>
          </w:tcPr>
          <w:p w14:paraId="2CCC1661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1</w:t>
            </w:r>
          </w:p>
          <w:p w14:paraId="2C835564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1)</w:t>
            </w:r>
          </w:p>
        </w:tc>
        <w:tc>
          <w:tcPr>
            <w:tcW w:w="850" w:type="dxa"/>
            <w:noWrap/>
            <w:vAlign w:val="center"/>
          </w:tcPr>
          <w:p w14:paraId="456FA21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6AB02A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990E15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6225E76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8</w:t>
            </w:r>
          </w:p>
          <w:p w14:paraId="7F8EBF1D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8)</w:t>
            </w:r>
          </w:p>
        </w:tc>
        <w:tc>
          <w:tcPr>
            <w:tcW w:w="850" w:type="dxa"/>
            <w:noWrap/>
            <w:vAlign w:val="center"/>
          </w:tcPr>
          <w:p w14:paraId="2246AB1B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0C1EF01F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4)</w:t>
            </w:r>
          </w:p>
        </w:tc>
        <w:tc>
          <w:tcPr>
            <w:tcW w:w="850" w:type="dxa"/>
            <w:vAlign w:val="center"/>
          </w:tcPr>
          <w:p w14:paraId="19EE896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F1A6B2A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13AE0594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601F6144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9</w:t>
            </w:r>
          </w:p>
          <w:p w14:paraId="2EE34E10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3685EA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6.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BC5481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43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027AF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42</w:t>
            </w:r>
          </w:p>
          <w:p w14:paraId="5933D54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1;14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8A01B3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92</w:t>
            </w:r>
          </w:p>
          <w:p w14:paraId="2D700200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9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3D0988E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1D5C3A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0BFF7A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F8C5933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1646AE81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4)</w:t>
            </w:r>
          </w:p>
        </w:tc>
        <w:tc>
          <w:tcPr>
            <w:tcW w:w="850" w:type="dxa"/>
            <w:noWrap/>
            <w:vAlign w:val="center"/>
          </w:tcPr>
          <w:p w14:paraId="30A14E7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74B657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280A8A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noWrap/>
            <w:vAlign w:val="center"/>
          </w:tcPr>
          <w:p w14:paraId="7CD3C6E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382150F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106EC096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1</w:t>
            </w:r>
            <w:proofErr w:type="gramStart"/>
            <w:r w:rsidR="008C2584" w:rsidRPr="008C2584">
              <w:rPr>
                <w:color w:val="000000"/>
                <w:szCs w:val="24"/>
              </w:rPr>
              <w:t>;0</w:t>
            </w:r>
            <w:proofErr w:type="gramEnd"/>
            <w:r w:rsidR="008C2584" w:rsidRPr="008C2584">
              <w:rPr>
                <w:color w:val="000000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03DEEFB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A9E31C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1E90014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9</w:t>
            </w:r>
          </w:p>
          <w:p w14:paraId="22B4D61C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9)</w:t>
            </w:r>
          </w:p>
        </w:tc>
        <w:tc>
          <w:tcPr>
            <w:tcW w:w="850" w:type="dxa"/>
            <w:noWrap/>
            <w:vAlign w:val="center"/>
          </w:tcPr>
          <w:p w14:paraId="0E86B7A8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6</w:t>
            </w:r>
          </w:p>
          <w:p w14:paraId="61406672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6)</w:t>
            </w:r>
          </w:p>
        </w:tc>
        <w:tc>
          <w:tcPr>
            <w:tcW w:w="850" w:type="dxa"/>
            <w:vAlign w:val="center"/>
          </w:tcPr>
          <w:p w14:paraId="7EA70903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911C3F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699852D1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12067F58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618B697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0</w:t>
            </w:r>
          </w:p>
          <w:p w14:paraId="4D217EB2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064337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8.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4D5293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25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6590B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5</w:t>
            </w:r>
          </w:p>
          <w:p w14:paraId="406DA8F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F85942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</w:t>
            </w:r>
          </w:p>
          <w:p w14:paraId="57851C08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3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28913DB1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6F88085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66676A9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8723CB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19001F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CA901A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AB14D1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EE75AF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C9ADB3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BD8295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EB5D09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00FBAF9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4684A9F0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6A7840F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261295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47B8769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2DF360FD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E500F4A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1</w:t>
            </w:r>
          </w:p>
          <w:p w14:paraId="006745D4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EE957C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03.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E963C2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132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A4C3A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74</w:t>
            </w:r>
          </w:p>
          <w:p w14:paraId="66F3AAB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3;7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E9641C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6</w:t>
            </w:r>
          </w:p>
          <w:p w14:paraId="10B2450A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6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220F5352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3</w:t>
            </w:r>
          </w:p>
          <w:p w14:paraId="40FC3D97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3)</w:t>
            </w:r>
          </w:p>
        </w:tc>
        <w:tc>
          <w:tcPr>
            <w:tcW w:w="850" w:type="dxa"/>
            <w:noWrap/>
            <w:vAlign w:val="center"/>
          </w:tcPr>
          <w:p w14:paraId="27D3AAA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E47094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63CF57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BA1A11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2AD8E1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7305B06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0</w:t>
            </w:r>
          </w:p>
          <w:p w14:paraId="2520D324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0)</w:t>
            </w:r>
          </w:p>
        </w:tc>
        <w:tc>
          <w:tcPr>
            <w:tcW w:w="850" w:type="dxa"/>
            <w:noWrap/>
            <w:vAlign w:val="center"/>
          </w:tcPr>
          <w:p w14:paraId="7750DD5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44988C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41169D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B169A26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9</w:t>
            </w:r>
          </w:p>
          <w:p w14:paraId="5D24885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3;16)</w:t>
            </w:r>
          </w:p>
        </w:tc>
        <w:tc>
          <w:tcPr>
            <w:tcW w:w="850" w:type="dxa"/>
            <w:noWrap/>
            <w:vAlign w:val="center"/>
          </w:tcPr>
          <w:p w14:paraId="5D900245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6</w:t>
            </w:r>
          </w:p>
          <w:p w14:paraId="78B3EA87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6)</w:t>
            </w:r>
          </w:p>
        </w:tc>
        <w:tc>
          <w:tcPr>
            <w:tcW w:w="850" w:type="dxa"/>
            <w:vAlign w:val="center"/>
          </w:tcPr>
          <w:p w14:paraId="2939389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33D33A8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51B98717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6CDCA32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2</w:t>
            </w:r>
          </w:p>
          <w:p w14:paraId="676BCF74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028FA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48.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4DAC78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15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DE574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5</w:t>
            </w:r>
          </w:p>
          <w:p w14:paraId="7DC716E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C6B37F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36E0FAA9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6FFCF1F8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55DBA95C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noWrap/>
            <w:vAlign w:val="center"/>
          </w:tcPr>
          <w:p w14:paraId="66FD086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43883C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723544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1645D5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25CB12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90454D9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7637D298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569706E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AF1C01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762EDDA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194B805E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00884429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06AB7A3E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noWrap/>
            <w:vAlign w:val="center"/>
          </w:tcPr>
          <w:p w14:paraId="7B7D497A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8</w:t>
            </w:r>
          </w:p>
          <w:p w14:paraId="1078D86C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8)</w:t>
            </w:r>
          </w:p>
        </w:tc>
        <w:tc>
          <w:tcPr>
            <w:tcW w:w="850" w:type="dxa"/>
            <w:vAlign w:val="center"/>
          </w:tcPr>
          <w:p w14:paraId="07136EA5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0F886764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7EF32AAF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7B9566BB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55805F9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3</w:t>
            </w:r>
          </w:p>
          <w:p w14:paraId="38DFDC5A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1540E2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314.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67164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177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CED5D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52</w:t>
            </w:r>
          </w:p>
          <w:p w14:paraId="67EEABE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1; 5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451D4C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5881D3C9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07A6A46F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5</w:t>
            </w:r>
          </w:p>
          <w:p w14:paraId="1EFEE4B5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5)</w:t>
            </w:r>
          </w:p>
        </w:tc>
        <w:tc>
          <w:tcPr>
            <w:tcW w:w="850" w:type="dxa"/>
            <w:noWrap/>
            <w:vAlign w:val="center"/>
          </w:tcPr>
          <w:p w14:paraId="3398B7F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4D5574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781A6D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3E974F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E392E2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2AC62C2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9</w:t>
            </w:r>
          </w:p>
          <w:p w14:paraId="5A55AF86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1;8)</w:t>
            </w:r>
          </w:p>
        </w:tc>
        <w:tc>
          <w:tcPr>
            <w:tcW w:w="850" w:type="dxa"/>
            <w:noWrap/>
            <w:vAlign w:val="center"/>
          </w:tcPr>
          <w:p w14:paraId="243B9C0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DDE2F3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FC5DC9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noWrap/>
            <w:vAlign w:val="center"/>
          </w:tcPr>
          <w:p w14:paraId="14AC92FB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3B8F600E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4)</w:t>
            </w:r>
          </w:p>
        </w:tc>
        <w:tc>
          <w:tcPr>
            <w:tcW w:w="850" w:type="dxa"/>
            <w:noWrap/>
            <w:vAlign w:val="center"/>
          </w:tcPr>
          <w:p w14:paraId="0664CDC2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643648B1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noWrap/>
            <w:vAlign w:val="center"/>
          </w:tcPr>
          <w:p w14:paraId="118F9781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1</w:t>
            </w:r>
          </w:p>
          <w:p w14:paraId="4CB3E43D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1)</w:t>
            </w:r>
          </w:p>
        </w:tc>
        <w:tc>
          <w:tcPr>
            <w:tcW w:w="850" w:type="dxa"/>
            <w:vAlign w:val="center"/>
          </w:tcPr>
          <w:p w14:paraId="2C47D0B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A1F3DDE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4A399828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2D930228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4</w:t>
            </w:r>
          </w:p>
          <w:p w14:paraId="7BC6737F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49CD78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304.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5C31A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65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E9FBA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6</w:t>
            </w:r>
          </w:p>
          <w:p w14:paraId="27683F0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1;2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462DE7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505BF2A0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7277B9B1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761BA5C5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1DB37B1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986EDD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85E1C1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D680B1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B7EA42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46B957A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4</w:t>
            </w:r>
          </w:p>
          <w:p w14:paraId="3E523D17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4)</w:t>
            </w:r>
          </w:p>
        </w:tc>
        <w:tc>
          <w:tcPr>
            <w:tcW w:w="850" w:type="dxa"/>
            <w:noWrap/>
            <w:vAlign w:val="center"/>
          </w:tcPr>
          <w:p w14:paraId="73FE780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4500BE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DE632F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33E7D48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1F59128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4)</w:t>
            </w:r>
          </w:p>
        </w:tc>
        <w:tc>
          <w:tcPr>
            <w:tcW w:w="850" w:type="dxa"/>
            <w:noWrap/>
            <w:vAlign w:val="center"/>
          </w:tcPr>
          <w:p w14:paraId="37291ABD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5</w:t>
            </w:r>
          </w:p>
          <w:p w14:paraId="3EF3A000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1;4)</w:t>
            </w:r>
          </w:p>
        </w:tc>
        <w:tc>
          <w:tcPr>
            <w:tcW w:w="850" w:type="dxa"/>
            <w:vAlign w:val="center"/>
          </w:tcPr>
          <w:p w14:paraId="234DE39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E20C52F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0655A268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E8F0895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5</w:t>
            </w:r>
          </w:p>
          <w:p w14:paraId="7048EBA1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8485D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650.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0F3071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77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C246C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211C9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1D5211A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07C6DB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089DFD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45D3DB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815134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B928D5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0456C6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25C291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4A165B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EC8222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ED40C7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7EFDFB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866542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8B86DB5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092D0BAD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E44279B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6</w:t>
            </w:r>
          </w:p>
          <w:p w14:paraId="37B0252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8DF35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543.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BDA7A7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68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D5712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61F96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25AA769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793FD8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37133B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8DA35B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64AC04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CC07DF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FACB8C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03A956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282268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60CAC9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F44C7B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CAD675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361EAC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E792929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24BE57F8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2025900A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7</w:t>
            </w:r>
          </w:p>
          <w:p w14:paraId="5C139F35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CF8A58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541.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FB46DB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66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DA273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6D1E180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8BC7B7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2B7979F2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6E47F0C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8EE225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2A9630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748556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D00950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A60F95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54A5E5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112F4DE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5F48D5BE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vAlign w:val="center"/>
          </w:tcPr>
          <w:p w14:paraId="083CC5D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E7ED7E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32E3428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1E939795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1F2AF9B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EB99527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409BC632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330F3B84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  <w:p w14:paraId="6A6AF823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</w:p>
        </w:tc>
      </w:tr>
      <w:tr w:rsidR="008C2584" w:rsidRPr="008C2584" w14:paraId="49E8ECF3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3541853C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8</w:t>
            </w:r>
          </w:p>
          <w:p w14:paraId="2DA114DB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A9E908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3875.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5D98B8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71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B8A94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41F75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4DBB489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4DD476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8087C1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88CE04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F8616C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623E51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A17C02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C335F2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9D528F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1924E0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4C7128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41F2F5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B681C6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417A384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28208646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07D6F2A2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9</w:t>
            </w:r>
          </w:p>
          <w:p w14:paraId="5C26E7D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99561C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3125.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8947B1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88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900AC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7</w:t>
            </w:r>
          </w:p>
          <w:p w14:paraId="4DFA0D9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E94F60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4</w:t>
            </w:r>
          </w:p>
          <w:p w14:paraId="6D96DBB5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4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4F7793A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9696DD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CA71BE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51E66E7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vAlign w:val="center"/>
          </w:tcPr>
          <w:p w14:paraId="1028CD9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8648F4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4D838D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</w:t>
            </w:r>
          </w:p>
          <w:p w14:paraId="460A02A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3)</w:t>
            </w:r>
          </w:p>
        </w:tc>
        <w:tc>
          <w:tcPr>
            <w:tcW w:w="850" w:type="dxa"/>
            <w:noWrap/>
            <w:vAlign w:val="center"/>
          </w:tcPr>
          <w:p w14:paraId="0914730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08D630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B1DDA9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6</w:t>
            </w:r>
          </w:p>
          <w:p w14:paraId="4356B56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6)</w:t>
            </w:r>
          </w:p>
        </w:tc>
        <w:tc>
          <w:tcPr>
            <w:tcW w:w="850" w:type="dxa"/>
            <w:noWrap/>
            <w:vAlign w:val="center"/>
          </w:tcPr>
          <w:p w14:paraId="707B252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F4E6F50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</w:t>
            </w:r>
          </w:p>
          <w:p w14:paraId="3F1137FD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3)</w:t>
            </w:r>
          </w:p>
        </w:tc>
        <w:tc>
          <w:tcPr>
            <w:tcW w:w="850" w:type="dxa"/>
            <w:noWrap/>
            <w:vAlign w:val="center"/>
          </w:tcPr>
          <w:p w14:paraId="129DBC4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84CC1B0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43AF6B3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4)</w:t>
            </w:r>
          </w:p>
        </w:tc>
        <w:tc>
          <w:tcPr>
            <w:tcW w:w="850" w:type="dxa"/>
            <w:noWrap/>
            <w:vAlign w:val="center"/>
          </w:tcPr>
          <w:p w14:paraId="3BB19EA9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0F937459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02CBECD9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0</w:t>
            </w:r>
          </w:p>
          <w:p w14:paraId="6449E3E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B8C8B3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926.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F832DA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85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C3950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E3961D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6A902E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5529F4EC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45A5F52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AB99BF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DA1870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8C5329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033978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6494F3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56FDE4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FAEE43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376FCE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46D2319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noWrap/>
            <w:vAlign w:val="center"/>
          </w:tcPr>
          <w:p w14:paraId="08C4723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35ED9C8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8D5CF2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D78206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47FA2BF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74A580D8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26E33095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1</w:t>
            </w:r>
          </w:p>
          <w:p w14:paraId="74CB8B15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A3A55B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384.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0B704D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94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DFDE1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8</w:t>
            </w:r>
          </w:p>
          <w:p w14:paraId="3857E0F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5E1795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5</w:t>
            </w:r>
          </w:p>
          <w:p w14:paraId="1ABB7D48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5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25C1F7F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D51A8A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0BFC8D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887AB9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7CF1D3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F9FD05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10991BE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7291FE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FBADB9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0E87A39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2)</w:t>
            </w:r>
          </w:p>
        </w:tc>
        <w:tc>
          <w:tcPr>
            <w:tcW w:w="850" w:type="dxa"/>
            <w:noWrap/>
            <w:vAlign w:val="center"/>
          </w:tcPr>
          <w:p w14:paraId="049BF9B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EC72F0D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</w:t>
            </w:r>
          </w:p>
          <w:p w14:paraId="6A64FC8F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3)</w:t>
            </w:r>
          </w:p>
        </w:tc>
        <w:tc>
          <w:tcPr>
            <w:tcW w:w="850" w:type="dxa"/>
            <w:noWrap/>
            <w:vAlign w:val="center"/>
          </w:tcPr>
          <w:p w14:paraId="3F39D71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8FD385E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3</w:t>
            </w:r>
          </w:p>
          <w:p w14:paraId="15682BAB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3)</w:t>
            </w:r>
          </w:p>
        </w:tc>
        <w:tc>
          <w:tcPr>
            <w:tcW w:w="850" w:type="dxa"/>
            <w:noWrap/>
            <w:vAlign w:val="center"/>
          </w:tcPr>
          <w:p w14:paraId="585FF777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6A89B54A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0C4CDEE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2</w:t>
            </w:r>
          </w:p>
          <w:p w14:paraId="7C0FDDEA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C15B5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710.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D9B980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144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AE335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7</w:t>
            </w:r>
          </w:p>
          <w:p w14:paraId="7BF5B57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3FEDCD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6</w:t>
            </w:r>
          </w:p>
          <w:p w14:paraId="5B929B47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6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225BC96A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364A9A1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70608C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D8B520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4D7601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58E220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58BB5D6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6FBE90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9268D01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4</w:t>
            </w:r>
          </w:p>
          <w:p w14:paraId="46FC175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4)</w:t>
            </w:r>
          </w:p>
        </w:tc>
        <w:tc>
          <w:tcPr>
            <w:tcW w:w="850" w:type="dxa"/>
            <w:noWrap/>
            <w:vAlign w:val="center"/>
          </w:tcPr>
          <w:p w14:paraId="50180C0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591E41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8E95DF8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7BC6AB5D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vAlign w:val="center"/>
          </w:tcPr>
          <w:p w14:paraId="0FA8F870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604F98A8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noWrap/>
            <w:vAlign w:val="center"/>
          </w:tcPr>
          <w:p w14:paraId="68A0592B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538462A0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3FFCBC9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3</w:t>
            </w:r>
          </w:p>
          <w:p w14:paraId="5DDBA520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5AA646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1377.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A9A99E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136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DCD23D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737A3EB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C489B6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2</w:t>
            </w:r>
          </w:p>
          <w:p w14:paraId="15E3CA96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5EDF8A3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0C598B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780D502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478ABD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464D8D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BDF1DA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6982357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noWrap/>
            <w:vAlign w:val="center"/>
          </w:tcPr>
          <w:p w14:paraId="4349D1F3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208283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DFB0CF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32D0A7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1F67010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635D59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A4F5858" w14:textId="77777777" w:rsidR="00D62C95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1</w:t>
            </w:r>
          </w:p>
          <w:p w14:paraId="30FD100C" w14:textId="77777777" w:rsidR="008C2584" w:rsidRPr="008C2584" w:rsidRDefault="00D62C95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="008C2584" w:rsidRPr="008C2584">
              <w:rPr>
                <w:color w:val="000000"/>
                <w:szCs w:val="24"/>
              </w:rPr>
              <w:t>0;1)</w:t>
            </w:r>
          </w:p>
        </w:tc>
        <w:tc>
          <w:tcPr>
            <w:tcW w:w="850" w:type="dxa"/>
            <w:noWrap/>
            <w:vAlign w:val="center"/>
          </w:tcPr>
          <w:p w14:paraId="775D5B4C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6CC7838F" w14:textId="77777777" w:rsidTr="008C2584">
        <w:trPr>
          <w:gridAfter w:val="1"/>
          <w:wAfter w:w="11" w:type="dxa"/>
          <w:trHeight w:val="300"/>
        </w:trPr>
        <w:tc>
          <w:tcPr>
            <w:tcW w:w="879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8C8833F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4</w:t>
            </w:r>
          </w:p>
          <w:p w14:paraId="5F5FC9AC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(</w:t>
            </w:r>
            <w:r w:rsidRPr="008C2584">
              <w:rPr>
                <w:i/>
                <w:szCs w:val="24"/>
              </w:rPr>
              <w:t>n</w:t>
            </w:r>
            <w:r w:rsidRPr="008C2584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C8B7C1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2132.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3E5303" w14:textId="77777777" w:rsidR="008C2584" w:rsidRPr="008C2584" w:rsidRDefault="008C2584" w:rsidP="008C2584">
            <w:pPr>
              <w:contextualSpacing/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127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03632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FF601A" w14:textId="77777777" w:rsidR="008C2584" w:rsidRPr="008C2584" w:rsidRDefault="00326CA1" w:rsidP="008C258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7116A13B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C3441D5" w14:textId="77777777" w:rsidR="008C2584" w:rsidRPr="008C2584" w:rsidRDefault="00326CA1" w:rsidP="008C258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4BCE4359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2FA854C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FD897E4" w14:textId="77777777" w:rsidR="008C2584" w:rsidRPr="008C2584" w:rsidRDefault="00326CA1" w:rsidP="008C258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347D327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57C6A65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110A556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47AE014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8F337A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5ABF4EF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60E07626" w14:textId="77777777" w:rsidR="008C2584" w:rsidRPr="008C2584" w:rsidRDefault="008C2584" w:rsidP="008C2584">
            <w:pPr>
              <w:jc w:val="center"/>
              <w:rPr>
                <w:color w:val="000000"/>
                <w:szCs w:val="24"/>
              </w:rPr>
            </w:pPr>
            <w:r w:rsidRPr="008C2584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E217D6D" w14:textId="77777777" w:rsidR="008C2584" w:rsidRPr="008C2584" w:rsidRDefault="00326CA1" w:rsidP="008C258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05D58E7A" w14:textId="77777777" w:rsidR="008C2584" w:rsidRPr="008C2584" w:rsidRDefault="008C2584" w:rsidP="008C2584">
            <w:pPr>
              <w:jc w:val="center"/>
              <w:rPr>
                <w:szCs w:val="24"/>
              </w:rPr>
            </w:pPr>
            <w:r w:rsidRPr="008C2584">
              <w:rPr>
                <w:szCs w:val="24"/>
              </w:rPr>
              <w:t>-</w:t>
            </w:r>
          </w:p>
        </w:tc>
      </w:tr>
      <w:tr w:rsidR="008C2584" w:rsidRPr="008C2584" w14:paraId="287AEE10" w14:textId="77777777" w:rsidTr="008C2584">
        <w:tblPrEx>
          <w:tblCellMar>
            <w:left w:w="0" w:type="dxa"/>
            <w:right w:w="0" w:type="dxa"/>
          </w:tblCellMar>
        </w:tblPrEx>
        <w:trPr>
          <w:gridBefore w:val="1"/>
          <w:wBefore w:w="11" w:type="dxa"/>
          <w:trHeight w:val="300"/>
        </w:trPr>
        <w:tc>
          <w:tcPr>
            <w:tcW w:w="15879" w:type="dxa"/>
            <w:gridSpan w:val="2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EE95B" w14:textId="77777777" w:rsidR="008C2584" w:rsidRPr="008C2584" w:rsidRDefault="008C2584" w:rsidP="00D62C95">
            <w:pPr>
              <w:contextualSpacing/>
              <w:rPr>
                <w:szCs w:val="24"/>
              </w:rPr>
            </w:pPr>
            <w:r w:rsidRPr="008C2584">
              <w:rPr>
                <w:szCs w:val="24"/>
              </w:rPr>
              <w:t xml:space="preserve">† Includes number of </w:t>
            </w:r>
            <w:r w:rsidRPr="008C2584">
              <w:rPr>
                <w:i/>
                <w:szCs w:val="24"/>
              </w:rPr>
              <w:t>Culicoides</w:t>
            </w:r>
            <w:r w:rsidRPr="008C2584">
              <w:rPr>
                <w:szCs w:val="24"/>
              </w:rPr>
              <w:t xml:space="preserve"> displayed in </w:t>
            </w: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chiopterus</w:t>
            </w:r>
            <w:proofErr w:type="spellEnd"/>
            <w:r w:rsidRPr="008C2584">
              <w:rPr>
                <w:szCs w:val="24"/>
              </w:rPr>
              <w:t xml:space="preserve">, </w:t>
            </w: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dewulfi</w:t>
            </w:r>
            <w:proofErr w:type="spellEnd"/>
            <w:r w:rsidRPr="008C2584">
              <w:rPr>
                <w:i/>
                <w:szCs w:val="24"/>
              </w:rPr>
              <w:t xml:space="preserve">, C. </w:t>
            </w:r>
            <w:proofErr w:type="spellStart"/>
            <w:r w:rsidRPr="008C2584">
              <w:rPr>
                <w:i/>
                <w:szCs w:val="24"/>
              </w:rPr>
              <w:t>obsoletus</w:t>
            </w:r>
            <w:proofErr w:type="spellEnd"/>
            <w:r w:rsidRPr="008C2584">
              <w:rPr>
                <w:szCs w:val="24"/>
              </w:rPr>
              <w:t xml:space="preserve"> and </w:t>
            </w:r>
            <w:r w:rsidRPr="008C2584">
              <w:rPr>
                <w:i/>
                <w:szCs w:val="24"/>
              </w:rPr>
              <w:t xml:space="preserve">C. </w:t>
            </w:r>
            <w:proofErr w:type="spellStart"/>
            <w:r w:rsidRPr="008C2584">
              <w:rPr>
                <w:i/>
                <w:szCs w:val="24"/>
              </w:rPr>
              <w:t>scoticus</w:t>
            </w:r>
            <w:proofErr w:type="spellEnd"/>
            <w:r w:rsidRPr="008C2584">
              <w:rPr>
                <w:szCs w:val="24"/>
              </w:rPr>
              <w:t xml:space="preserve"> columns, number collected in replicates 1-5</w:t>
            </w:r>
          </w:p>
          <w:p w14:paraId="001B0AD3" w14:textId="77777777" w:rsidR="008C2584" w:rsidRPr="008C2584" w:rsidRDefault="008C2584" w:rsidP="00D62C95">
            <w:pPr>
              <w:contextualSpacing/>
              <w:rPr>
                <w:szCs w:val="24"/>
              </w:rPr>
            </w:pPr>
            <w:r w:rsidRPr="008C2584">
              <w:rPr>
                <w:szCs w:val="24"/>
              </w:rPr>
              <w:t>* Species identifications based on multiplex PCR assay, number collected in replicates 3, 4 and 5 only</w:t>
            </w:r>
          </w:p>
        </w:tc>
      </w:tr>
    </w:tbl>
    <w:p w14:paraId="0F0B9224" w14:textId="77777777" w:rsidR="00B32BE6" w:rsidRDefault="00B32BE6" w:rsidP="00FF6864">
      <w:pPr>
        <w:pStyle w:val="Caption"/>
      </w:pPr>
    </w:p>
    <w:p w14:paraId="49F22507" w14:textId="4E38171A" w:rsidR="00AD7C52" w:rsidRDefault="00AD7C52">
      <w:pPr>
        <w:spacing w:line="276" w:lineRule="auto"/>
        <w:rPr>
          <w:rFonts w:eastAsiaTheme="majorEastAsia"/>
          <w:b/>
          <w:bCs/>
          <w:szCs w:val="28"/>
        </w:rPr>
      </w:pPr>
    </w:p>
    <w:sectPr w:rsidR="00AD7C52" w:rsidSect="00C0765E">
      <w:pgSz w:w="16839" w:h="23814" w:code="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DA0BF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B567B"/>
    <w:multiLevelType w:val="hybridMultilevel"/>
    <w:tmpl w:val="CD10786C"/>
    <w:lvl w:ilvl="0" w:tplc="29305E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E4C56"/>
    <w:multiLevelType w:val="hybridMultilevel"/>
    <w:tmpl w:val="6AD27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 tugwell">
    <w15:presenceInfo w15:providerId="AD" w15:userId="S-1-5-21-33161136-4243236629-4019823148-7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713"/>
    <w:rsid w:val="00011E4C"/>
    <w:rsid w:val="00043768"/>
    <w:rsid w:val="00061C8F"/>
    <w:rsid w:val="00076C0C"/>
    <w:rsid w:val="000C7E77"/>
    <w:rsid w:val="00166EA4"/>
    <w:rsid w:val="00183BC1"/>
    <w:rsid w:val="00190AA3"/>
    <w:rsid w:val="001929D6"/>
    <w:rsid w:val="001B7713"/>
    <w:rsid w:val="001C0308"/>
    <w:rsid w:val="001D3DFB"/>
    <w:rsid w:val="001E30F9"/>
    <w:rsid w:val="002423CE"/>
    <w:rsid w:val="002F341D"/>
    <w:rsid w:val="00322B24"/>
    <w:rsid w:val="00326CA1"/>
    <w:rsid w:val="003424B0"/>
    <w:rsid w:val="00342691"/>
    <w:rsid w:val="003D3027"/>
    <w:rsid w:val="00417F88"/>
    <w:rsid w:val="00541128"/>
    <w:rsid w:val="0059198B"/>
    <w:rsid w:val="005B75B2"/>
    <w:rsid w:val="005C7978"/>
    <w:rsid w:val="006C1A71"/>
    <w:rsid w:val="006C5AC6"/>
    <w:rsid w:val="006E2ADB"/>
    <w:rsid w:val="006F4EB9"/>
    <w:rsid w:val="00726A3D"/>
    <w:rsid w:val="00743DCF"/>
    <w:rsid w:val="007536AE"/>
    <w:rsid w:val="007A21C0"/>
    <w:rsid w:val="00825C20"/>
    <w:rsid w:val="008316A3"/>
    <w:rsid w:val="00834F42"/>
    <w:rsid w:val="00880D53"/>
    <w:rsid w:val="008B6DE8"/>
    <w:rsid w:val="008C2584"/>
    <w:rsid w:val="0091737E"/>
    <w:rsid w:val="00943939"/>
    <w:rsid w:val="009522B7"/>
    <w:rsid w:val="009D36AF"/>
    <w:rsid w:val="009D454A"/>
    <w:rsid w:val="009D56FF"/>
    <w:rsid w:val="00A21A42"/>
    <w:rsid w:val="00A43E00"/>
    <w:rsid w:val="00A66E31"/>
    <w:rsid w:val="00A7758A"/>
    <w:rsid w:val="00AB6B17"/>
    <w:rsid w:val="00AD7C52"/>
    <w:rsid w:val="00AE1D81"/>
    <w:rsid w:val="00B124F2"/>
    <w:rsid w:val="00B32BE6"/>
    <w:rsid w:val="00B4434A"/>
    <w:rsid w:val="00B55385"/>
    <w:rsid w:val="00B80758"/>
    <w:rsid w:val="00B97B27"/>
    <w:rsid w:val="00C0765E"/>
    <w:rsid w:val="00C84BF8"/>
    <w:rsid w:val="00CA2E0F"/>
    <w:rsid w:val="00CB39A0"/>
    <w:rsid w:val="00CC5D87"/>
    <w:rsid w:val="00D07039"/>
    <w:rsid w:val="00D62C95"/>
    <w:rsid w:val="00DB1E6F"/>
    <w:rsid w:val="00DC2B29"/>
    <w:rsid w:val="00DC4033"/>
    <w:rsid w:val="00E1641C"/>
    <w:rsid w:val="00E8620A"/>
    <w:rsid w:val="00E86B57"/>
    <w:rsid w:val="00EC6DB0"/>
    <w:rsid w:val="00ED3032"/>
    <w:rsid w:val="00F459B6"/>
    <w:rsid w:val="00F8007E"/>
    <w:rsid w:val="00FF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F78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6D84A-C96D-45F3-B470-6ADA217A8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Harrup</dc:creator>
  <cp:lastModifiedBy>christopher sanders</cp:lastModifiedBy>
  <cp:revision>4</cp:revision>
  <cp:lastPrinted>2016-11-18T12:05:00Z</cp:lastPrinted>
  <dcterms:created xsi:type="dcterms:W3CDTF">2017-01-23T13:32:00Z</dcterms:created>
  <dcterms:modified xsi:type="dcterms:W3CDTF">2017-01-23T13:40:00Z</dcterms:modified>
</cp:coreProperties>
</file>